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3"/>
        <w:gridCol w:w="3457"/>
      </w:tblGrid>
      <w:tr w:rsidR="00670604" w:rsidRPr="00973674" w14:paraId="71834A74" w14:textId="77777777" w:rsidTr="00670604">
        <w:tc>
          <w:tcPr>
            <w:tcW w:w="3094" w:type="pct"/>
            <w:tcBorders>
              <w:bottom w:val="single" w:sz="4" w:space="0" w:color="auto"/>
              <w:right w:val="single" w:sz="4" w:space="0" w:color="auto"/>
            </w:tcBorders>
          </w:tcPr>
          <w:p w14:paraId="291B0A29" w14:textId="77777777" w:rsidR="00670604" w:rsidRPr="00973674" w:rsidRDefault="00670604" w:rsidP="00F67311">
            <w:pPr>
              <w:spacing w:before="60" w:after="60"/>
              <w:rPr>
                <w:lang w:val="en-US"/>
              </w:rPr>
            </w:pPr>
          </w:p>
        </w:tc>
        <w:tc>
          <w:tcPr>
            <w:tcW w:w="1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6186F6" w14:textId="77777777" w:rsidR="00670604" w:rsidRPr="00973674" w:rsidRDefault="00670604" w:rsidP="00F67311">
            <w:pPr>
              <w:spacing w:before="60" w:after="60"/>
              <w:jc w:val="center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>IPMN (n = 7)</w:t>
            </w:r>
          </w:p>
        </w:tc>
      </w:tr>
      <w:tr w:rsidR="00670604" w:rsidRPr="00973674" w14:paraId="0215A51F" w14:textId="77777777" w:rsidTr="00670604">
        <w:tc>
          <w:tcPr>
            <w:tcW w:w="3094" w:type="pct"/>
            <w:tcBorders>
              <w:top w:val="nil"/>
              <w:bottom w:val="nil"/>
              <w:right w:val="single" w:sz="4" w:space="0" w:color="auto"/>
            </w:tcBorders>
          </w:tcPr>
          <w:p w14:paraId="54CC4218" w14:textId="77777777" w:rsidR="00670604" w:rsidRPr="00973674" w:rsidRDefault="00670604" w:rsidP="00C04028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>Age (years), median (IQR)</w:t>
            </w:r>
          </w:p>
        </w:tc>
        <w:tc>
          <w:tcPr>
            <w:tcW w:w="19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107999" w14:textId="77777777" w:rsidR="00670604" w:rsidRPr="00973674" w:rsidRDefault="00670604" w:rsidP="00C04028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73 (14)</w:t>
            </w:r>
          </w:p>
        </w:tc>
      </w:tr>
      <w:tr w:rsidR="00670604" w:rsidRPr="00973674" w14:paraId="7FBAE933" w14:textId="77777777" w:rsidTr="00670604">
        <w:tc>
          <w:tcPr>
            <w:tcW w:w="3094" w:type="pct"/>
            <w:tcBorders>
              <w:top w:val="nil"/>
              <w:bottom w:val="nil"/>
              <w:right w:val="single" w:sz="4" w:space="0" w:color="auto"/>
            </w:tcBorders>
          </w:tcPr>
          <w:p w14:paraId="136C5521" w14:textId="77777777" w:rsidR="00670604" w:rsidRPr="00973674" w:rsidRDefault="00670604" w:rsidP="00973DB9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>Gender, n (%)</w:t>
            </w:r>
          </w:p>
          <w:p w14:paraId="3E0A95AD" w14:textId="77777777" w:rsidR="00670604" w:rsidRPr="00973674" w:rsidRDefault="00670604" w:rsidP="00973DB9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   Female</w:t>
            </w:r>
          </w:p>
          <w:p w14:paraId="371CF1A7" w14:textId="77777777" w:rsidR="00670604" w:rsidRPr="00973674" w:rsidRDefault="00670604" w:rsidP="00973DB9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   Male</w:t>
            </w:r>
          </w:p>
        </w:tc>
        <w:tc>
          <w:tcPr>
            <w:tcW w:w="19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6F6B68" w14:textId="77777777" w:rsidR="00670604" w:rsidRPr="00973674" w:rsidRDefault="00670604" w:rsidP="00973DB9">
            <w:pPr>
              <w:spacing w:before="60" w:after="60"/>
              <w:jc w:val="center"/>
              <w:rPr>
                <w:lang w:val="en-US"/>
              </w:rPr>
            </w:pPr>
          </w:p>
          <w:p w14:paraId="09786986" w14:textId="77777777" w:rsidR="00670604" w:rsidRPr="00973674" w:rsidRDefault="00670604" w:rsidP="00973DB9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3 (43)</w:t>
            </w:r>
          </w:p>
          <w:p w14:paraId="6B74ED27" w14:textId="77777777" w:rsidR="00670604" w:rsidRPr="00973674" w:rsidRDefault="00670604" w:rsidP="00973DB9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4 (57)</w:t>
            </w:r>
          </w:p>
        </w:tc>
      </w:tr>
      <w:tr w:rsidR="00670604" w:rsidRPr="00973674" w14:paraId="34256DCC" w14:textId="77777777" w:rsidTr="00670604">
        <w:tc>
          <w:tcPr>
            <w:tcW w:w="3094" w:type="pct"/>
            <w:tcBorders>
              <w:top w:val="nil"/>
              <w:bottom w:val="nil"/>
              <w:right w:val="single" w:sz="4" w:space="0" w:color="auto"/>
            </w:tcBorders>
          </w:tcPr>
          <w:p w14:paraId="4091496E" w14:textId="77777777" w:rsidR="00670604" w:rsidRPr="00973674" w:rsidRDefault="00670604" w:rsidP="00973DB9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>Loca</w:t>
            </w:r>
            <w:r w:rsidR="00847310" w:rsidRPr="00973674">
              <w:rPr>
                <w:b/>
                <w:lang w:val="en-US"/>
              </w:rPr>
              <w:t>liza</w:t>
            </w:r>
            <w:r w:rsidRPr="00973674">
              <w:rPr>
                <w:b/>
                <w:lang w:val="en-US"/>
              </w:rPr>
              <w:t>tion, n (%)</w:t>
            </w:r>
          </w:p>
          <w:p w14:paraId="20BADD33" w14:textId="77777777" w:rsidR="00670604" w:rsidRPr="00973674" w:rsidRDefault="00670604" w:rsidP="00973DB9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   Pancreatic head</w:t>
            </w:r>
          </w:p>
          <w:p w14:paraId="3BC4B802" w14:textId="77777777" w:rsidR="00670604" w:rsidRPr="00973674" w:rsidRDefault="00670604" w:rsidP="00973DB9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   Pancreatic tail</w:t>
            </w:r>
          </w:p>
        </w:tc>
        <w:tc>
          <w:tcPr>
            <w:tcW w:w="19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D3ED56" w14:textId="77777777" w:rsidR="00670604" w:rsidRPr="00973674" w:rsidRDefault="00670604" w:rsidP="00973DB9">
            <w:pPr>
              <w:spacing w:before="60" w:after="60"/>
              <w:jc w:val="center"/>
              <w:rPr>
                <w:lang w:val="en-US"/>
              </w:rPr>
            </w:pPr>
          </w:p>
          <w:p w14:paraId="5144B018" w14:textId="77777777" w:rsidR="00670604" w:rsidRPr="00973674" w:rsidRDefault="00670604" w:rsidP="00973DB9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5 (71)</w:t>
            </w:r>
          </w:p>
          <w:p w14:paraId="532456DE" w14:textId="77777777" w:rsidR="00670604" w:rsidRPr="00973674" w:rsidRDefault="00670604" w:rsidP="00973DB9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2 (29)</w:t>
            </w:r>
          </w:p>
        </w:tc>
      </w:tr>
      <w:tr w:rsidR="002603AA" w:rsidRPr="00973674" w14:paraId="1C0D10E2" w14:textId="77777777" w:rsidTr="00670604">
        <w:tc>
          <w:tcPr>
            <w:tcW w:w="3094" w:type="pct"/>
            <w:tcBorders>
              <w:top w:val="nil"/>
              <w:bottom w:val="nil"/>
              <w:right w:val="single" w:sz="4" w:space="0" w:color="auto"/>
            </w:tcBorders>
          </w:tcPr>
          <w:p w14:paraId="1AF1FB36" w14:textId="77777777" w:rsidR="002603AA" w:rsidRPr="00973674" w:rsidRDefault="002603AA" w:rsidP="00973DB9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>Preoperative CA19-9 (U/l), median (IQR)</w:t>
            </w:r>
          </w:p>
        </w:tc>
        <w:tc>
          <w:tcPr>
            <w:tcW w:w="19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3F00C3" w14:textId="77777777" w:rsidR="002603AA" w:rsidRPr="00973674" w:rsidRDefault="002603AA" w:rsidP="00973DB9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4.3 (8.7)</w:t>
            </w:r>
          </w:p>
        </w:tc>
      </w:tr>
      <w:tr w:rsidR="00BB09D6" w:rsidRPr="00973674" w14:paraId="6AAF604D" w14:textId="77777777" w:rsidTr="00670604">
        <w:tc>
          <w:tcPr>
            <w:tcW w:w="3094" w:type="pct"/>
            <w:tcBorders>
              <w:top w:val="nil"/>
              <w:bottom w:val="nil"/>
              <w:right w:val="single" w:sz="4" w:space="0" w:color="auto"/>
            </w:tcBorders>
          </w:tcPr>
          <w:p w14:paraId="3C4D71FD" w14:textId="77777777" w:rsidR="00BB09D6" w:rsidRPr="00973674" w:rsidRDefault="00BB09D6" w:rsidP="00973DB9">
            <w:pPr>
              <w:spacing w:before="60" w:after="60"/>
              <w:rPr>
                <w:b/>
                <w:color w:val="000000" w:themeColor="text1"/>
                <w:lang w:val="en-US"/>
              </w:rPr>
            </w:pPr>
            <w:r w:rsidRPr="00973674">
              <w:rPr>
                <w:b/>
                <w:color w:val="000000" w:themeColor="text1"/>
                <w:lang w:val="en-US"/>
              </w:rPr>
              <w:t>Preoperative imaging, n (%)</w:t>
            </w:r>
          </w:p>
          <w:p w14:paraId="021AC01F" w14:textId="77777777" w:rsidR="00BB09D6" w:rsidRPr="00973674" w:rsidRDefault="00BB09D6" w:rsidP="00973DB9">
            <w:pPr>
              <w:spacing w:before="60" w:after="60"/>
              <w:rPr>
                <w:b/>
                <w:color w:val="000000" w:themeColor="text1"/>
                <w:lang w:val="en-US"/>
              </w:rPr>
            </w:pPr>
            <w:r w:rsidRPr="00973674">
              <w:rPr>
                <w:b/>
                <w:color w:val="000000" w:themeColor="text1"/>
                <w:lang w:val="en-US"/>
              </w:rPr>
              <w:t xml:space="preserve">   MRI + CT</w:t>
            </w:r>
          </w:p>
          <w:p w14:paraId="57490422" w14:textId="77777777" w:rsidR="00BB09D6" w:rsidRPr="00973674" w:rsidRDefault="00BB09D6" w:rsidP="00973DB9">
            <w:pPr>
              <w:spacing w:before="60" w:after="60"/>
              <w:rPr>
                <w:b/>
                <w:color w:val="000000" w:themeColor="text1"/>
                <w:lang w:val="en-US"/>
              </w:rPr>
            </w:pPr>
            <w:r w:rsidRPr="00973674">
              <w:rPr>
                <w:b/>
                <w:color w:val="000000" w:themeColor="text1"/>
                <w:lang w:val="en-US"/>
              </w:rPr>
              <w:t xml:space="preserve">   MRI + </w:t>
            </w:r>
            <w:proofErr w:type="spellStart"/>
            <w:r w:rsidRPr="00973674">
              <w:rPr>
                <w:b/>
                <w:color w:val="000000" w:themeColor="text1"/>
                <w:lang w:val="en-US"/>
              </w:rPr>
              <w:t>Endosonography</w:t>
            </w:r>
            <w:proofErr w:type="spellEnd"/>
            <w:r w:rsidRPr="00973674">
              <w:rPr>
                <w:b/>
                <w:color w:val="000000" w:themeColor="text1"/>
                <w:lang w:val="en-US"/>
              </w:rPr>
              <w:t xml:space="preserve"> + CT</w:t>
            </w:r>
          </w:p>
          <w:p w14:paraId="27305FE7" w14:textId="77777777" w:rsidR="00BB09D6" w:rsidRPr="00973674" w:rsidRDefault="00BB09D6" w:rsidP="00973DB9">
            <w:pPr>
              <w:spacing w:before="60" w:after="60"/>
              <w:rPr>
                <w:b/>
                <w:color w:val="000000" w:themeColor="text1"/>
                <w:lang w:val="en-US"/>
              </w:rPr>
            </w:pPr>
            <w:r w:rsidRPr="00973674">
              <w:rPr>
                <w:b/>
                <w:color w:val="000000" w:themeColor="text1"/>
                <w:lang w:val="en-US"/>
              </w:rPr>
              <w:t xml:space="preserve">   MRI + </w:t>
            </w:r>
            <w:proofErr w:type="spellStart"/>
            <w:r w:rsidRPr="00973674">
              <w:rPr>
                <w:b/>
                <w:color w:val="000000" w:themeColor="text1"/>
                <w:lang w:val="en-US"/>
              </w:rPr>
              <w:t>Endosonography</w:t>
            </w:r>
            <w:proofErr w:type="spellEnd"/>
          </w:p>
          <w:p w14:paraId="05DBD958" w14:textId="77777777" w:rsidR="00BB09D6" w:rsidRPr="00973674" w:rsidRDefault="00BB09D6" w:rsidP="00973DB9">
            <w:pPr>
              <w:spacing w:before="60" w:after="60"/>
              <w:rPr>
                <w:b/>
                <w:color w:val="000000" w:themeColor="text1"/>
                <w:lang w:val="en-US"/>
              </w:rPr>
            </w:pPr>
            <w:r w:rsidRPr="00973674">
              <w:rPr>
                <w:b/>
                <w:color w:val="000000" w:themeColor="text1"/>
                <w:lang w:val="en-US"/>
              </w:rPr>
              <w:t xml:space="preserve">   </w:t>
            </w:r>
            <w:proofErr w:type="spellStart"/>
            <w:r w:rsidRPr="00973674">
              <w:rPr>
                <w:b/>
                <w:color w:val="000000" w:themeColor="text1"/>
                <w:lang w:val="en-US"/>
              </w:rPr>
              <w:t>Endosonography</w:t>
            </w:r>
            <w:proofErr w:type="spellEnd"/>
            <w:r w:rsidRPr="00973674">
              <w:rPr>
                <w:b/>
                <w:color w:val="000000" w:themeColor="text1"/>
                <w:lang w:val="en-US"/>
              </w:rPr>
              <w:t xml:space="preserve"> + CT</w:t>
            </w:r>
          </w:p>
        </w:tc>
        <w:tc>
          <w:tcPr>
            <w:tcW w:w="19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2DAFD4" w14:textId="77777777" w:rsidR="00BB09D6" w:rsidRPr="00973674" w:rsidRDefault="00BB09D6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</w:p>
          <w:p w14:paraId="19BF2DF6" w14:textId="77777777" w:rsidR="00BB09D6" w:rsidRPr="00973674" w:rsidRDefault="00BB09D6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73674">
              <w:rPr>
                <w:color w:val="000000" w:themeColor="text1"/>
                <w:lang w:val="en-US"/>
              </w:rPr>
              <w:t>3 (43)</w:t>
            </w:r>
          </w:p>
          <w:p w14:paraId="5652F6F4" w14:textId="77777777" w:rsidR="00BB09D6" w:rsidRPr="00973674" w:rsidRDefault="00BB09D6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73674">
              <w:rPr>
                <w:color w:val="000000" w:themeColor="text1"/>
                <w:lang w:val="en-US"/>
              </w:rPr>
              <w:t>2 (29)</w:t>
            </w:r>
          </w:p>
          <w:p w14:paraId="47D8DE82" w14:textId="77777777" w:rsidR="00BB09D6" w:rsidRPr="00973674" w:rsidRDefault="00BB09D6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73674">
              <w:rPr>
                <w:color w:val="000000" w:themeColor="text1"/>
                <w:lang w:val="en-US"/>
              </w:rPr>
              <w:t>1 (14)</w:t>
            </w:r>
          </w:p>
          <w:p w14:paraId="65DD0255" w14:textId="77777777" w:rsidR="00BB09D6" w:rsidRPr="00973674" w:rsidRDefault="00BB09D6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73674">
              <w:rPr>
                <w:color w:val="000000" w:themeColor="text1"/>
                <w:lang w:val="en-US"/>
              </w:rPr>
              <w:t>1 (14)</w:t>
            </w:r>
          </w:p>
        </w:tc>
      </w:tr>
      <w:tr w:rsidR="00F14D69" w:rsidRPr="00973674" w14:paraId="3852B95F" w14:textId="77777777" w:rsidTr="00670604">
        <w:tc>
          <w:tcPr>
            <w:tcW w:w="3094" w:type="pct"/>
            <w:tcBorders>
              <w:top w:val="nil"/>
              <w:bottom w:val="nil"/>
              <w:right w:val="single" w:sz="4" w:space="0" w:color="auto"/>
            </w:tcBorders>
          </w:tcPr>
          <w:p w14:paraId="650E599D" w14:textId="77777777" w:rsidR="00F14D69" w:rsidRPr="00973674" w:rsidRDefault="00F10F95" w:rsidP="00973DB9">
            <w:pPr>
              <w:spacing w:before="60" w:after="60"/>
              <w:rPr>
                <w:b/>
                <w:color w:val="000000" w:themeColor="text1"/>
                <w:lang w:val="en-US"/>
              </w:rPr>
            </w:pPr>
            <w:r w:rsidRPr="00973674">
              <w:rPr>
                <w:b/>
                <w:color w:val="000000" w:themeColor="text1"/>
                <w:lang w:val="en-US"/>
              </w:rPr>
              <w:t>Diameter</w:t>
            </w:r>
            <w:r w:rsidR="00BB09D6" w:rsidRPr="00973674">
              <w:rPr>
                <w:b/>
                <w:color w:val="000000" w:themeColor="text1"/>
                <w:lang w:val="en-US"/>
              </w:rPr>
              <w:t xml:space="preserve"> of cystic lesion (mm), median (IQR)</w:t>
            </w:r>
          </w:p>
        </w:tc>
        <w:tc>
          <w:tcPr>
            <w:tcW w:w="19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90CE99" w14:textId="77777777" w:rsidR="00F14D69" w:rsidRPr="00973674" w:rsidRDefault="00BB09D6" w:rsidP="00973DB9">
            <w:pPr>
              <w:spacing w:before="60" w:after="60"/>
              <w:jc w:val="center"/>
              <w:rPr>
                <w:color w:val="000000" w:themeColor="text1"/>
                <w:lang w:val="en-US"/>
              </w:rPr>
            </w:pPr>
            <w:r w:rsidRPr="00973674">
              <w:rPr>
                <w:color w:val="000000" w:themeColor="text1"/>
                <w:lang w:val="en-US"/>
              </w:rPr>
              <w:t>22 (23)</w:t>
            </w:r>
          </w:p>
        </w:tc>
      </w:tr>
      <w:tr w:rsidR="00670604" w:rsidRPr="00973674" w14:paraId="57225F95" w14:textId="77777777" w:rsidTr="00670604">
        <w:tc>
          <w:tcPr>
            <w:tcW w:w="3094" w:type="pct"/>
            <w:tcBorders>
              <w:top w:val="nil"/>
              <w:right w:val="single" w:sz="4" w:space="0" w:color="auto"/>
            </w:tcBorders>
          </w:tcPr>
          <w:p w14:paraId="589E39AB" w14:textId="77777777" w:rsidR="00670604" w:rsidRPr="00973674" w:rsidRDefault="00670604" w:rsidP="00E0182D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Indication status according to </w:t>
            </w:r>
            <w:r w:rsidR="002603AA" w:rsidRPr="00973674">
              <w:rPr>
                <w:b/>
                <w:lang w:val="en-US"/>
              </w:rPr>
              <w:t>[1]</w:t>
            </w:r>
            <w:r w:rsidRPr="00973674">
              <w:rPr>
                <w:b/>
                <w:lang w:val="en-US"/>
              </w:rPr>
              <w:t>, n (%)</w:t>
            </w:r>
          </w:p>
          <w:p w14:paraId="49172BE3" w14:textId="77777777" w:rsidR="002603AA" w:rsidRPr="00973674" w:rsidRDefault="002603AA" w:rsidP="00E0182D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   Absolute</w:t>
            </w:r>
          </w:p>
          <w:p w14:paraId="18FB8A58" w14:textId="77777777" w:rsidR="002603AA" w:rsidRPr="00973674" w:rsidRDefault="002603AA" w:rsidP="00E0182D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   Relative</w:t>
            </w:r>
          </w:p>
        </w:tc>
        <w:tc>
          <w:tcPr>
            <w:tcW w:w="190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71482" w14:textId="77777777" w:rsidR="002603AA" w:rsidRPr="00973674" w:rsidRDefault="002603AA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15DA7E18" w14:textId="77777777" w:rsidR="00670604" w:rsidRPr="00973674" w:rsidRDefault="00670604" w:rsidP="00E0182D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5 (</w:t>
            </w:r>
            <w:r w:rsidR="002603AA" w:rsidRPr="00973674">
              <w:rPr>
                <w:lang w:val="en-US"/>
              </w:rPr>
              <w:t>71</w:t>
            </w:r>
            <w:r w:rsidRPr="00973674">
              <w:rPr>
                <w:lang w:val="en-US"/>
              </w:rPr>
              <w:t>)</w:t>
            </w:r>
          </w:p>
          <w:p w14:paraId="7A242167" w14:textId="77777777" w:rsidR="002603AA" w:rsidRPr="00973674" w:rsidRDefault="002603AA" w:rsidP="00E0182D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2 (29)</w:t>
            </w:r>
          </w:p>
        </w:tc>
      </w:tr>
      <w:tr w:rsidR="00670604" w:rsidRPr="00973674" w14:paraId="6C78B163" w14:textId="77777777" w:rsidTr="00670604">
        <w:tc>
          <w:tcPr>
            <w:tcW w:w="3094" w:type="pct"/>
            <w:tcBorders>
              <w:right w:val="single" w:sz="4" w:space="0" w:color="auto"/>
            </w:tcBorders>
          </w:tcPr>
          <w:p w14:paraId="5CB9B802" w14:textId="77777777" w:rsidR="00670604" w:rsidRPr="00973674" w:rsidRDefault="002603AA" w:rsidP="00E0182D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>Postoperative histology</w:t>
            </w:r>
            <w:r w:rsidR="00670604" w:rsidRPr="00973674">
              <w:rPr>
                <w:b/>
                <w:lang w:val="en-US"/>
              </w:rPr>
              <w:t>, n (%)</w:t>
            </w:r>
          </w:p>
          <w:p w14:paraId="5BD51F9C" w14:textId="77777777" w:rsidR="00670604" w:rsidRPr="00973674" w:rsidRDefault="00670604" w:rsidP="00E0182D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   </w:t>
            </w:r>
            <w:r w:rsidR="002603AA" w:rsidRPr="00973674">
              <w:rPr>
                <w:b/>
                <w:lang w:val="en-US"/>
              </w:rPr>
              <w:t>Main duct IPMN</w:t>
            </w:r>
          </w:p>
          <w:p w14:paraId="1A2A7951" w14:textId="77777777" w:rsidR="002603AA" w:rsidRPr="00973674" w:rsidRDefault="002603AA" w:rsidP="00E0182D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   Mixed type IPMN</w:t>
            </w:r>
          </w:p>
          <w:p w14:paraId="6A7CE380" w14:textId="77777777" w:rsidR="00670604" w:rsidRPr="00973674" w:rsidRDefault="002603AA" w:rsidP="00E0182D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   Branch duct IPMN</w:t>
            </w:r>
          </w:p>
        </w:tc>
        <w:tc>
          <w:tcPr>
            <w:tcW w:w="1906" w:type="pct"/>
            <w:tcBorders>
              <w:left w:val="single" w:sz="4" w:space="0" w:color="auto"/>
              <w:right w:val="nil"/>
            </w:tcBorders>
          </w:tcPr>
          <w:p w14:paraId="5430A5DA" w14:textId="77777777" w:rsidR="00670604" w:rsidRPr="00973674" w:rsidRDefault="00670604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69577BCD" w14:textId="77777777" w:rsidR="00670604" w:rsidRPr="00973674" w:rsidRDefault="002603AA" w:rsidP="00E0182D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4</w:t>
            </w:r>
            <w:r w:rsidR="00670604" w:rsidRPr="00973674">
              <w:rPr>
                <w:lang w:val="en-US"/>
              </w:rPr>
              <w:t xml:space="preserve"> (</w:t>
            </w:r>
            <w:r w:rsidRPr="00973674">
              <w:rPr>
                <w:lang w:val="en-US"/>
              </w:rPr>
              <w:t>57</w:t>
            </w:r>
            <w:r w:rsidR="00670604" w:rsidRPr="00973674">
              <w:rPr>
                <w:lang w:val="en-US"/>
              </w:rPr>
              <w:t>)</w:t>
            </w:r>
          </w:p>
          <w:p w14:paraId="5C355EFB" w14:textId="77777777" w:rsidR="00670604" w:rsidRPr="00973674" w:rsidRDefault="00670604" w:rsidP="00E0182D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2 (</w:t>
            </w:r>
            <w:r w:rsidR="002603AA" w:rsidRPr="00973674">
              <w:rPr>
                <w:lang w:val="en-US"/>
              </w:rPr>
              <w:t>29</w:t>
            </w:r>
            <w:r w:rsidRPr="00973674">
              <w:rPr>
                <w:lang w:val="en-US"/>
              </w:rPr>
              <w:t>)</w:t>
            </w:r>
          </w:p>
          <w:p w14:paraId="0689B886" w14:textId="77777777" w:rsidR="002603AA" w:rsidRPr="00973674" w:rsidRDefault="002603AA" w:rsidP="00E0182D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1 (14)</w:t>
            </w:r>
          </w:p>
        </w:tc>
      </w:tr>
      <w:tr w:rsidR="00670604" w:rsidRPr="00973674" w14:paraId="6BF7DC5E" w14:textId="77777777" w:rsidTr="00670604">
        <w:tc>
          <w:tcPr>
            <w:tcW w:w="3094" w:type="pct"/>
            <w:tcBorders>
              <w:right w:val="single" w:sz="4" w:space="0" w:color="auto"/>
            </w:tcBorders>
          </w:tcPr>
          <w:p w14:paraId="6D3A1275" w14:textId="77777777" w:rsidR="00670604" w:rsidRPr="00973674" w:rsidRDefault="002603AA" w:rsidP="00E0182D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>Dysplasia in histology</w:t>
            </w:r>
            <w:r w:rsidR="00670604" w:rsidRPr="00973674">
              <w:rPr>
                <w:b/>
                <w:lang w:val="en-US"/>
              </w:rPr>
              <w:t>, n (%)</w:t>
            </w:r>
          </w:p>
          <w:p w14:paraId="67E2F721" w14:textId="77777777" w:rsidR="00670604" w:rsidRPr="00973674" w:rsidRDefault="00670604" w:rsidP="00E0182D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   </w:t>
            </w:r>
            <w:r w:rsidR="002603AA" w:rsidRPr="00973674">
              <w:rPr>
                <w:b/>
                <w:lang w:val="en-US"/>
              </w:rPr>
              <w:t>High-grade dysplasia</w:t>
            </w:r>
          </w:p>
          <w:p w14:paraId="092FAB19" w14:textId="77777777" w:rsidR="00670604" w:rsidRPr="00973674" w:rsidRDefault="00670604" w:rsidP="00E0182D">
            <w:pPr>
              <w:spacing w:before="60" w:after="60"/>
              <w:rPr>
                <w:b/>
                <w:lang w:val="en-US"/>
              </w:rPr>
            </w:pPr>
            <w:r w:rsidRPr="00973674">
              <w:rPr>
                <w:b/>
                <w:lang w:val="en-US"/>
              </w:rPr>
              <w:t xml:space="preserve">   </w:t>
            </w:r>
            <w:r w:rsidR="002603AA" w:rsidRPr="00973674">
              <w:rPr>
                <w:b/>
                <w:lang w:val="en-US"/>
              </w:rPr>
              <w:t>Low-grade dysplasia</w:t>
            </w:r>
          </w:p>
        </w:tc>
        <w:tc>
          <w:tcPr>
            <w:tcW w:w="1906" w:type="pct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4C38619" w14:textId="77777777" w:rsidR="00670604" w:rsidRPr="00973674" w:rsidRDefault="00670604" w:rsidP="00E0182D">
            <w:pPr>
              <w:spacing w:before="60" w:after="60"/>
              <w:jc w:val="center"/>
              <w:rPr>
                <w:lang w:val="en-US"/>
              </w:rPr>
            </w:pPr>
          </w:p>
          <w:p w14:paraId="5BFC2068" w14:textId="77777777" w:rsidR="00670604" w:rsidRPr="00973674" w:rsidRDefault="002603AA" w:rsidP="00E0182D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2</w:t>
            </w:r>
            <w:r w:rsidR="00670604" w:rsidRPr="00973674">
              <w:rPr>
                <w:lang w:val="en-US"/>
              </w:rPr>
              <w:t xml:space="preserve"> (</w:t>
            </w:r>
            <w:r w:rsidRPr="00973674">
              <w:rPr>
                <w:lang w:val="en-US"/>
              </w:rPr>
              <w:t>29</w:t>
            </w:r>
            <w:r w:rsidR="00670604" w:rsidRPr="00973674">
              <w:rPr>
                <w:lang w:val="en-US"/>
              </w:rPr>
              <w:t>)</w:t>
            </w:r>
          </w:p>
          <w:p w14:paraId="72741FE1" w14:textId="77777777" w:rsidR="00670604" w:rsidRPr="00973674" w:rsidRDefault="002603AA" w:rsidP="00E0182D">
            <w:pPr>
              <w:spacing w:before="60" w:after="60"/>
              <w:jc w:val="center"/>
              <w:rPr>
                <w:lang w:val="en-US"/>
              </w:rPr>
            </w:pPr>
            <w:r w:rsidRPr="00973674">
              <w:rPr>
                <w:lang w:val="en-US"/>
              </w:rPr>
              <w:t>5</w:t>
            </w:r>
            <w:r w:rsidR="00670604" w:rsidRPr="00973674">
              <w:rPr>
                <w:lang w:val="en-US"/>
              </w:rPr>
              <w:t xml:space="preserve"> (</w:t>
            </w:r>
            <w:r w:rsidRPr="00973674">
              <w:rPr>
                <w:lang w:val="en-US"/>
              </w:rPr>
              <w:t>71</w:t>
            </w:r>
            <w:r w:rsidR="00670604" w:rsidRPr="00973674">
              <w:rPr>
                <w:lang w:val="en-US"/>
              </w:rPr>
              <w:t>)</w:t>
            </w:r>
          </w:p>
        </w:tc>
      </w:tr>
    </w:tbl>
    <w:p w14:paraId="5E659DA6" w14:textId="6A9205F0" w:rsidR="002603AA" w:rsidRPr="00973674" w:rsidRDefault="00BE474A">
      <w:pPr>
        <w:rPr>
          <w:rFonts w:cstheme="minorHAnsi"/>
          <w:lang w:val="en-US"/>
        </w:rPr>
      </w:pPr>
      <w:r w:rsidRPr="00DA7AA5">
        <w:rPr>
          <w:color w:val="000000" w:themeColor="text1"/>
          <w:lang w:val="en-US"/>
        </w:rPr>
        <w:t>MRI = magnetic resonance imaging; CT = compute</w:t>
      </w:r>
      <w:r>
        <w:rPr>
          <w:color w:val="000000" w:themeColor="text1"/>
          <w:lang w:val="en-US"/>
        </w:rPr>
        <w:t xml:space="preserve">d </w:t>
      </w:r>
      <w:r w:rsidRPr="00DA7AA5">
        <w:rPr>
          <w:color w:val="000000" w:themeColor="text1"/>
          <w:lang w:val="en-US"/>
        </w:rPr>
        <w:t xml:space="preserve">tomography. </w:t>
      </w:r>
      <w:r w:rsidRPr="0015306F">
        <w:rPr>
          <w:rFonts w:cstheme="minorHAnsi"/>
          <w:lang w:val="en-US"/>
        </w:rPr>
        <w:t xml:space="preserve">[1] </w:t>
      </w:r>
      <w:r w:rsidRPr="0015306F">
        <w:rPr>
          <w:rFonts w:cstheme="minorHAnsi"/>
          <w:color w:val="212121"/>
          <w:shd w:val="clear" w:color="auto" w:fill="FFFFFF"/>
          <w:lang w:val="en-US"/>
        </w:rPr>
        <w:t xml:space="preserve">European Study Group on Cystic </w:t>
      </w:r>
      <w:proofErr w:type="spellStart"/>
      <w:r w:rsidRPr="0015306F">
        <w:rPr>
          <w:rFonts w:cstheme="minorHAnsi"/>
          <w:color w:val="212121"/>
          <w:shd w:val="clear" w:color="auto" w:fill="FFFFFF"/>
          <w:lang w:val="en-US"/>
        </w:rPr>
        <w:t>Tumours</w:t>
      </w:r>
      <w:proofErr w:type="spellEnd"/>
      <w:r w:rsidRPr="0015306F">
        <w:rPr>
          <w:rFonts w:cstheme="minorHAnsi"/>
          <w:color w:val="212121"/>
          <w:shd w:val="clear" w:color="auto" w:fill="FFFFFF"/>
          <w:lang w:val="en-US"/>
        </w:rPr>
        <w:t xml:space="preserve"> of the Pancreas. European evidence-based guidelines on pancreatic cystic neoplasms. </w:t>
      </w:r>
      <w:r w:rsidRPr="00DA7AA5">
        <w:rPr>
          <w:rFonts w:cstheme="minorHAnsi"/>
          <w:color w:val="212121"/>
          <w:shd w:val="clear" w:color="auto" w:fill="FFFFFF"/>
          <w:lang w:val="en-US"/>
        </w:rPr>
        <w:t xml:space="preserve">Gut. 2018 May;67(5):789-804. </w:t>
      </w:r>
      <w:proofErr w:type="spellStart"/>
      <w:r w:rsidRPr="00DA7AA5">
        <w:rPr>
          <w:rFonts w:cstheme="minorHAnsi"/>
          <w:color w:val="212121"/>
          <w:shd w:val="clear" w:color="auto" w:fill="FFFFFF"/>
          <w:lang w:val="en-US"/>
        </w:rPr>
        <w:t>doi</w:t>
      </w:r>
      <w:proofErr w:type="spellEnd"/>
      <w:r w:rsidRPr="00DA7AA5">
        <w:rPr>
          <w:rFonts w:cstheme="minorHAnsi"/>
          <w:color w:val="212121"/>
          <w:shd w:val="clear" w:color="auto" w:fill="FFFFFF"/>
          <w:lang w:val="en-US"/>
        </w:rPr>
        <w:t xml:space="preserve">: 10.1136/gutjnl-2018-316027. </w:t>
      </w:r>
      <w:proofErr w:type="spellStart"/>
      <w:r w:rsidRPr="00DA7AA5">
        <w:rPr>
          <w:rFonts w:cstheme="minorHAnsi"/>
          <w:color w:val="212121"/>
          <w:shd w:val="clear" w:color="auto" w:fill="FFFFFF"/>
          <w:lang w:val="en-US"/>
        </w:rPr>
        <w:t>Epub</w:t>
      </w:r>
      <w:proofErr w:type="spellEnd"/>
      <w:r w:rsidRPr="00DA7AA5">
        <w:rPr>
          <w:rFonts w:cstheme="minorHAnsi"/>
          <w:color w:val="212121"/>
          <w:shd w:val="clear" w:color="auto" w:fill="FFFFFF"/>
          <w:lang w:val="en-US"/>
        </w:rPr>
        <w:t xml:space="preserve"> 2018 Mar 24. PMID: 29574408; PMCID: PMC5890653.</w:t>
      </w:r>
    </w:p>
    <w:sectPr w:rsidR="002603AA" w:rsidRPr="00973674" w:rsidSect="00670604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10F"/>
    <w:rsid w:val="00024DFF"/>
    <w:rsid w:val="000F2DF7"/>
    <w:rsid w:val="00227551"/>
    <w:rsid w:val="002603AA"/>
    <w:rsid w:val="00301908"/>
    <w:rsid w:val="003417FF"/>
    <w:rsid w:val="004522A3"/>
    <w:rsid w:val="00453F45"/>
    <w:rsid w:val="004C32E6"/>
    <w:rsid w:val="00500FC1"/>
    <w:rsid w:val="0055587A"/>
    <w:rsid w:val="005E6A0C"/>
    <w:rsid w:val="0060729B"/>
    <w:rsid w:val="00613548"/>
    <w:rsid w:val="006249E8"/>
    <w:rsid w:val="00670604"/>
    <w:rsid w:val="00751D9C"/>
    <w:rsid w:val="007D2AE2"/>
    <w:rsid w:val="00847310"/>
    <w:rsid w:val="00973674"/>
    <w:rsid w:val="00973DB9"/>
    <w:rsid w:val="0098411F"/>
    <w:rsid w:val="00BB09D6"/>
    <w:rsid w:val="00BE474A"/>
    <w:rsid w:val="00C04028"/>
    <w:rsid w:val="00C21730"/>
    <w:rsid w:val="00C6517C"/>
    <w:rsid w:val="00C73046"/>
    <w:rsid w:val="00C86681"/>
    <w:rsid w:val="00D12DEE"/>
    <w:rsid w:val="00D40976"/>
    <w:rsid w:val="00E0182D"/>
    <w:rsid w:val="00E22965"/>
    <w:rsid w:val="00EB610F"/>
    <w:rsid w:val="00F10F95"/>
    <w:rsid w:val="00F14D69"/>
    <w:rsid w:val="00F3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A9FFE"/>
  <w15:chartTrackingRefBased/>
  <w15:docId w15:val="{12982B30-F4EF-493A-B7A0-3733CEA17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6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019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9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, Maximilian</dc:creator>
  <cp:keywords/>
  <dc:description/>
  <cp:lastModifiedBy>Aiyaz Ibrahim Shaikh</cp:lastModifiedBy>
  <cp:revision>9</cp:revision>
  <dcterms:created xsi:type="dcterms:W3CDTF">2024-01-11T11:41:00Z</dcterms:created>
  <dcterms:modified xsi:type="dcterms:W3CDTF">2024-01-22T13:20:00Z</dcterms:modified>
</cp:coreProperties>
</file>